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665" w:rsidRPr="008F74F1" w:rsidRDefault="00076665" w:rsidP="00076665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8F74F1">
        <w:rPr>
          <w:rFonts w:ascii="Times New Roman" w:hAnsi="Times New Roman"/>
          <w:b/>
          <w:sz w:val="24"/>
        </w:rPr>
        <w:t xml:space="preserve">Sleep experiences during different lifetime periods and in vivo Alzheimer pathologies </w:t>
      </w:r>
    </w:p>
    <w:p w:rsidR="00076665" w:rsidRDefault="00076665" w:rsidP="00F218B8">
      <w:pPr>
        <w:widowControl/>
        <w:tabs>
          <w:tab w:val="num" w:pos="567"/>
        </w:tabs>
        <w:wordWrap/>
        <w:autoSpaceDE/>
        <w:autoSpaceDN/>
        <w:spacing w:line="480" w:lineRule="auto"/>
        <w:ind w:left="567" w:hanging="567"/>
        <w:contextualSpacing/>
        <w:jc w:val="left"/>
        <w:outlineLvl w:val="0"/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</w:pPr>
    </w:p>
    <w:p w:rsidR="00F218B8" w:rsidRPr="006E4A74" w:rsidRDefault="00F218B8" w:rsidP="00F218B8">
      <w:pPr>
        <w:widowControl/>
        <w:tabs>
          <w:tab w:val="num" w:pos="567"/>
        </w:tabs>
        <w:wordWrap/>
        <w:autoSpaceDE/>
        <w:autoSpaceDN/>
        <w:spacing w:line="480" w:lineRule="auto"/>
        <w:ind w:left="567" w:hanging="567"/>
        <w:contextualSpacing/>
        <w:jc w:val="left"/>
        <w:outlineLvl w:val="0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6E4A74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>Supplementa</w:t>
      </w:r>
      <w:r w:rsidR="00B33D4F" w:rsidRPr="006E4A74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l </w:t>
      </w:r>
      <w:r w:rsidR="00ED1A14">
        <w:rPr>
          <w:rFonts w:ascii="Times New Roman" w:eastAsiaTheme="minorEastAsia" w:hAnsi="Times New Roman"/>
          <w:b/>
          <w:kern w:val="0"/>
          <w:sz w:val="24"/>
          <w:szCs w:val="24"/>
        </w:rPr>
        <w:t>table</w:t>
      </w:r>
      <w:r w:rsidR="00080246">
        <w:rPr>
          <w:rFonts w:ascii="Times New Roman" w:eastAsiaTheme="minorEastAsia" w:hAnsi="Times New Roman"/>
          <w:b/>
          <w:kern w:val="0"/>
          <w:sz w:val="24"/>
          <w:szCs w:val="24"/>
        </w:rPr>
        <w:t>s</w:t>
      </w:r>
    </w:p>
    <w:p w:rsidR="00F218B8" w:rsidRPr="006E4A74" w:rsidRDefault="00F218B8" w:rsidP="00F218B8">
      <w:pPr>
        <w:rPr>
          <w:rFonts w:ascii="Times New Roman" w:hAnsi="Times New Roman"/>
          <w:sz w:val="24"/>
          <w:szCs w:val="24"/>
        </w:rPr>
      </w:pPr>
    </w:p>
    <w:tbl>
      <w:tblPr>
        <w:tblStyle w:val="a6"/>
        <w:tblW w:w="9251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1134"/>
        <w:gridCol w:w="283"/>
        <w:gridCol w:w="2277"/>
        <w:gridCol w:w="1304"/>
      </w:tblGrid>
      <w:tr w:rsidR="00B33D4F" w:rsidRPr="006E4A74" w:rsidTr="001C3A12">
        <w:trPr>
          <w:trHeight w:val="567"/>
        </w:trPr>
        <w:tc>
          <w:tcPr>
            <w:tcW w:w="925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ED1A14" w:rsidP="001907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ble S</w:t>
            </w:r>
            <w:r w:rsidR="0058000F">
              <w:rPr>
                <w:rFonts w:ascii="Times New Roman" w:hAnsi="Times New Roman"/>
                <w:sz w:val="24"/>
                <w:szCs w:val="24"/>
              </w:rPr>
              <w:t>1</w:t>
            </w:r>
            <w:r w:rsidR="00B33D4F" w:rsidRPr="006E4A74">
              <w:rPr>
                <w:rFonts w:ascii="Times New Roman" w:hAnsi="Times New Roman"/>
                <w:sz w:val="24"/>
                <w:szCs w:val="24"/>
              </w:rPr>
              <w:t xml:space="preserve"> Multiple linear regression analyses with neurodegeneration biomarkers as dependent variable after controlling for covariates including </w:t>
            </w:r>
            <w:r w:rsidR="003A5A38" w:rsidRPr="006E4A74">
              <w:rPr>
                <w:rFonts w:ascii="Times New Roman" w:hAnsi="Times New Roman"/>
                <w:sz w:val="24"/>
                <w:szCs w:val="24"/>
              </w:rPr>
              <w:t>Aβ</w:t>
            </w:r>
            <w:r w:rsidR="00B33D4F" w:rsidRPr="006E4A74">
              <w:rPr>
                <w:rFonts w:ascii="Times New Roman" w:hAnsi="Times New Roman"/>
                <w:sz w:val="24"/>
                <w:szCs w:val="24"/>
              </w:rPr>
              <w:t xml:space="preserve"> burden</w:t>
            </w:r>
          </w:p>
        </w:tc>
      </w:tr>
      <w:tr w:rsidR="00B33D4F" w:rsidRPr="006E4A74" w:rsidTr="001C3A12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Sleep qualit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Sleep duration</w:t>
            </w:r>
          </w:p>
        </w:tc>
      </w:tr>
      <w:tr w:rsidR="00B33D4F" w:rsidRPr="006E4A74" w:rsidTr="001C3A12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Beta</w:t>
            </w:r>
            <w:r w:rsidR="0058000F" w:rsidRPr="005800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Beta</w:t>
            </w:r>
            <w:r w:rsidR="0058000F" w:rsidRPr="005800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B33D4F" w:rsidRPr="006E4A74" w:rsidTr="001C3A12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3D4F" w:rsidRPr="006E4A74" w:rsidTr="001C3A12">
        <w:trPr>
          <w:trHeight w:val="397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Dependent variable: AD-C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3D4F" w:rsidRPr="006E4A74" w:rsidTr="001C3A12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Young adulth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7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</w:tr>
      <w:tr w:rsidR="00B33D4F" w:rsidRPr="006E4A74" w:rsidTr="001C3A12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Midl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6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B33D4F" w:rsidRPr="006E4A74" w:rsidTr="001C3A12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9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966</w:t>
            </w:r>
          </w:p>
        </w:tc>
      </w:tr>
      <w:tr w:rsidR="00B33D4F" w:rsidRPr="006E4A74" w:rsidTr="001C3A12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3D4F" w:rsidRPr="006E4A74" w:rsidTr="001C3A12">
        <w:trPr>
          <w:trHeight w:val="397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Dependent variable: AD-C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3D4F" w:rsidRPr="006E4A74" w:rsidTr="001C3A12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Young adulth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9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899</w:t>
            </w:r>
          </w:p>
        </w:tc>
      </w:tr>
      <w:tr w:rsidR="00B33D4F" w:rsidRPr="006E4A74" w:rsidTr="001C3A12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Midl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7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984</w:t>
            </w:r>
          </w:p>
        </w:tc>
      </w:tr>
      <w:tr w:rsidR="00B33D4F" w:rsidRPr="006E4A74" w:rsidTr="001C3A12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3D4F" w:rsidRPr="006E4A74" w:rsidRDefault="00B33D4F" w:rsidP="006E4A7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588</w:t>
            </w:r>
          </w:p>
        </w:tc>
      </w:tr>
      <w:tr w:rsidR="00B33D4F" w:rsidRPr="006E4A74" w:rsidTr="001C3A12">
        <w:trPr>
          <w:trHeight w:val="872"/>
        </w:trPr>
        <w:tc>
          <w:tcPr>
            <w:tcW w:w="925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3D4F" w:rsidRPr="006E4A74" w:rsidRDefault="00B33D4F" w:rsidP="000802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 xml:space="preserve">Adjusted for age, </w:t>
            </w:r>
            <w:r w:rsidRPr="006E4A74">
              <w:rPr>
                <w:rFonts w:ascii="Times New Roman" w:eastAsiaTheme="minorEastAsia" w:hAnsi="Times New Roman"/>
                <w:sz w:val="24"/>
                <w:szCs w:val="24"/>
              </w:rPr>
              <w:t xml:space="preserve">gender, education, </w:t>
            </w:r>
            <w:r w:rsidR="0058000F" w:rsidRPr="009432C8">
              <w:rPr>
                <w:rFonts w:ascii="Times New Roman" w:hAnsi="Times New Roman"/>
                <w:sz w:val="24"/>
                <w:szCs w:val="24"/>
              </w:rPr>
              <w:t xml:space="preserve">apolipoprotein E </w:t>
            </w:r>
            <w:r w:rsidR="0058000F" w:rsidRPr="009432C8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ε</w:t>
            </w:r>
            <w:r w:rsidR="0058000F" w:rsidRPr="009432C8">
              <w:rPr>
                <w:rFonts w:ascii="Times New Roman" w:hAnsi="Times New Roman"/>
                <w:noProof/>
                <w:kern w:val="0"/>
                <w:sz w:val="24"/>
                <w:szCs w:val="24"/>
              </w:rPr>
              <w:t>4</w:t>
            </w:r>
            <w:r w:rsidR="0058000F" w:rsidRPr="009432C8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Pr="006E4A74">
              <w:rPr>
                <w:rFonts w:ascii="Times New Roman" w:eastAsiaTheme="minorEastAsia" w:hAnsi="Times New Roman"/>
                <w:sz w:val="24"/>
                <w:szCs w:val="24"/>
              </w:rPr>
              <w:t>status, vascular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 xml:space="preserve"> risk score, </w:t>
            </w:r>
            <w:proofErr w:type="gramStart"/>
            <w:r w:rsidRPr="006E4A74">
              <w:rPr>
                <w:rFonts w:ascii="Times New Roman" w:hAnsi="Times New Roman"/>
                <w:sz w:val="24"/>
                <w:szCs w:val="24"/>
              </w:rPr>
              <w:t>use</w:t>
            </w:r>
            <w:proofErr w:type="gramEnd"/>
            <w:r w:rsidRPr="006E4A74">
              <w:rPr>
                <w:rFonts w:ascii="Times New Roman" w:hAnsi="Times New Roman"/>
                <w:sz w:val="24"/>
                <w:szCs w:val="24"/>
              </w:rPr>
              <w:t xml:space="preserve"> of sleep pill, Hamilton Depression Rating Score, and </w:t>
            </w:r>
            <w:r w:rsidRPr="00080246">
              <w:rPr>
                <w:rFonts w:ascii="Times New Roman" w:hAnsi="Times New Roman"/>
                <w:sz w:val="24"/>
                <w:szCs w:val="24"/>
              </w:rPr>
              <w:t xml:space="preserve">global Aβ </w:t>
            </w:r>
            <w:r w:rsidR="00080246" w:rsidRPr="00080246">
              <w:rPr>
                <w:rFonts w:ascii="Times New Roman" w:hAnsi="Times New Roman"/>
                <w:sz w:val="24"/>
                <w:szCs w:val="24"/>
              </w:rPr>
              <w:t>deposition</w:t>
            </w:r>
            <w:r w:rsidR="00080246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>Global Aβ deposition and AD-</w:t>
            </w:r>
            <w:r w:rsidR="00080246">
              <w:rPr>
                <w:rFonts w:ascii="Times New Roman" w:hAnsi="Times New Roman"/>
                <w:sz w:val="24"/>
                <w:szCs w:val="24"/>
              </w:rPr>
              <w:t>CT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 xml:space="preserve"> were natural log-transformed to achieve normal distribution</w:t>
            </w:r>
            <w:r w:rsidR="00080246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 xml:space="preserve">Positive standardized beta means good sleep quality and decreased duration of sleep is associated with </w:t>
            </w:r>
            <w:r w:rsidRPr="006E4A74">
              <w:rPr>
                <w:rFonts w:ascii="Times New Roman" w:hAnsi="Times New Roman"/>
                <w:sz w:val="24"/>
                <w:szCs w:val="24"/>
              </w:rPr>
              <w:lastRenderedPageBreak/>
              <w:t>decreased glucose metabolism and cortical thickness, respectively</w:t>
            </w:r>
            <w:r w:rsidR="00080246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 xml:space="preserve">Aβ beta-amyloid; </w:t>
            </w:r>
            <w:r w:rsidR="00080246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AD-CM </w:t>
            </w:r>
            <w:r w:rsidR="00080246" w:rsidRPr="001A7877">
              <w:rPr>
                <w:rFonts w:ascii="Times New Roman" w:hAnsi="Times New Roman"/>
                <w:sz w:val="24"/>
              </w:rPr>
              <w:t>Alzheimer’s disease</w:t>
            </w:r>
            <w:r w:rsidR="00080246" w:rsidRPr="008D34EB">
              <w:rPr>
                <w:rFonts w:ascii="Times New Roman" w:hAnsi="Times New Roman"/>
                <w:kern w:val="0"/>
                <w:sz w:val="24"/>
                <w:szCs w:val="24"/>
              </w:rPr>
              <w:t>-signature region cerebral glucose metabolism</w:t>
            </w:r>
            <w:r w:rsidR="00080246">
              <w:rPr>
                <w:rFonts w:ascii="Times New Roman" w:hAnsi="Times New Roman"/>
                <w:kern w:val="0"/>
                <w:sz w:val="24"/>
                <w:szCs w:val="24"/>
              </w:rPr>
              <w:t xml:space="preserve">; </w:t>
            </w:r>
            <w:r w:rsidR="00080246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AD-CT: </w:t>
            </w:r>
            <w:r w:rsidR="00080246" w:rsidRPr="001A7877">
              <w:rPr>
                <w:rFonts w:ascii="Times New Roman" w:hAnsi="Times New Roman"/>
                <w:sz w:val="24"/>
              </w:rPr>
              <w:t>Alzheimer’s disease</w:t>
            </w:r>
            <w:r w:rsidR="00080246" w:rsidRPr="008D34EB">
              <w:rPr>
                <w:rFonts w:ascii="Times New Roman" w:hAnsi="Times New Roman"/>
                <w:kern w:val="0"/>
                <w:sz w:val="24"/>
                <w:szCs w:val="24"/>
              </w:rPr>
              <w:t>-signature region cortical thickness</w:t>
            </w:r>
            <w:r w:rsidR="00080246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</w:p>
        </w:tc>
      </w:tr>
    </w:tbl>
    <w:p w:rsidR="0058000F" w:rsidRDefault="0058000F">
      <w:pPr>
        <w:widowControl/>
        <w:wordWrap/>
        <w:autoSpaceDE/>
        <w:autoSpaceDN/>
        <w:spacing w:after="200" w:line="276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</w:p>
    <w:p w:rsidR="0058000F" w:rsidRDefault="0058000F">
      <w:pPr>
        <w:widowControl/>
        <w:wordWrap/>
        <w:autoSpaceDE/>
        <w:autoSpaceDN/>
        <w:spacing w:after="200" w:line="276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  <w:r>
        <w:rPr>
          <w:rFonts w:ascii="Times New Roman" w:eastAsiaTheme="minorEastAsia" w:hAnsi="Times New Roman"/>
          <w:b/>
          <w:kern w:val="0"/>
          <w:sz w:val="24"/>
          <w:szCs w:val="24"/>
        </w:rPr>
        <w:br w:type="page"/>
      </w:r>
    </w:p>
    <w:tbl>
      <w:tblPr>
        <w:tblStyle w:val="a6"/>
        <w:tblW w:w="9251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1134"/>
        <w:gridCol w:w="283"/>
        <w:gridCol w:w="2277"/>
        <w:gridCol w:w="1304"/>
      </w:tblGrid>
      <w:tr w:rsidR="00080246" w:rsidRPr="006E4A74" w:rsidTr="008B5D76">
        <w:trPr>
          <w:trHeight w:val="567"/>
        </w:trPr>
        <w:tc>
          <w:tcPr>
            <w:tcW w:w="925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</w:rPr>
              <w:t>S2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 xml:space="preserve"> Mu</w:t>
            </w:r>
            <w:r>
              <w:rPr>
                <w:rFonts w:ascii="Times New Roman" w:hAnsi="Times New Roman"/>
                <w:sz w:val="24"/>
                <w:szCs w:val="24"/>
              </w:rPr>
              <w:t>ltiple linear regression analy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>s with cortical thickness of other than AD-signature region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 xml:space="preserve"> as dependent variable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</w:tr>
      <w:tr w:rsidR="00080246" w:rsidRPr="006E4A74" w:rsidTr="008B5D76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Sleep qualit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Sleep duration</w:t>
            </w:r>
          </w:p>
        </w:tc>
      </w:tr>
      <w:tr w:rsidR="00080246" w:rsidRPr="006E4A74" w:rsidTr="008B5D7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Beta</w:t>
            </w:r>
            <w:r w:rsidRPr="00C8699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Beta</w:t>
            </w:r>
            <w:r w:rsidRPr="00C8699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080246" w:rsidRPr="006E4A74" w:rsidTr="008B5D7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0246" w:rsidRPr="006E4A74" w:rsidTr="008B5D76">
        <w:trPr>
          <w:trHeight w:val="397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Dependent variable: medial orbitofrontal cort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0246" w:rsidRPr="006E4A74" w:rsidTr="008B5D7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Young adulth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7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197</w:t>
            </w:r>
          </w:p>
        </w:tc>
      </w:tr>
      <w:tr w:rsidR="00080246" w:rsidRPr="006E4A74" w:rsidTr="008B5D7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Midl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5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652</w:t>
            </w:r>
          </w:p>
        </w:tc>
      </w:tr>
      <w:tr w:rsidR="00080246" w:rsidRPr="006E4A74" w:rsidTr="008B5D7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163</w:t>
            </w:r>
          </w:p>
        </w:tc>
      </w:tr>
      <w:tr w:rsidR="00080246" w:rsidRPr="006E4A74" w:rsidTr="008B5D76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0246" w:rsidRPr="006E4A74" w:rsidTr="008B5D76">
        <w:trPr>
          <w:trHeight w:val="397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Dependent variable: superior frontal cort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0246" w:rsidRPr="006E4A74" w:rsidTr="008B5D7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Young adulth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596</w:t>
            </w:r>
          </w:p>
        </w:tc>
      </w:tr>
      <w:tr w:rsidR="00080246" w:rsidRPr="006E4A74" w:rsidTr="008B5D7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Midl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</w:tr>
      <w:tr w:rsidR="00080246" w:rsidRPr="006E4A74" w:rsidTr="008B5D7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6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276</w:t>
            </w:r>
          </w:p>
        </w:tc>
      </w:tr>
      <w:tr w:rsidR="00080246" w:rsidRPr="006E4A74" w:rsidTr="008B5D7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0246" w:rsidRPr="006E4A74" w:rsidTr="008B5D76">
        <w:trPr>
          <w:trHeight w:val="397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Dependent variable: insul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0246" w:rsidRPr="006E4A74" w:rsidTr="008B5D7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Young adulth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5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325</w:t>
            </w:r>
          </w:p>
        </w:tc>
      </w:tr>
      <w:tr w:rsidR="00080246" w:rsidRPr="006E4A74" w:rsidTr="008B5D7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Midl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>.0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452</w:t>
            </w:r>
          </w:p>
        </w:tc>
      </w:tr>
      <w:tr w:rsidR="00080246" w:rsidRPr="006E4A74" w:rsidTr="008B5D7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-0.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</w:tr>
      <w:tr w:rsidR="00080246" w:rsidRPr="006E4A74" w:rsidTr="008B5D76">
        <w:trPr>
          <w:trHeight w:val="872"/>
        </w:trPr>
        <w:tc>
          <w:tcPr>
            <w:tcW w:w="925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0246" w:rsidRPr="006E4A74" w:rsidRDefault="00080246" w:rsidP="008B5D7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4A74">
              <w:rPr>
                <w:rFonts w:ascii="Times New Roman" w:hAnsi="Times New Roman"/>
                <w:sz w:val="24"/>
                <w:szCs w:val="24"/>
              </w:rPr>
              <w:t xml:space="preserve">Adjusted for age, </w:t>
            </w:r>
            <w:r w:rsidRPr="006E4A74">
              <w:rPr>
                <w:rFonts w:ascii="Times New Roman" w:eastAsiaTheme="minorEastAsia" w:hAnsi="Times New Roman"/>
                <w:sz w:val="24"/>
                <w:szCs w:val="24"/>
              </w:rPr>
              <w:t xml:space="preserve">gender, education, </w:t>
            </w:r>
            <w:r w:rsidRPr="009432C8">
              <w:rPr>
                <w:rFonts w:ascii="Times New Roman" w:hAnsi="Times New Roman"/>
                <w:sz w:val="24"/>
                <w:szCs w:val="24"/>
              </w:rPr>
              <w:t xml:space="preserve">apolipoprotein E </w:t>
            </w:r>
            <w:r w:rsidRPr="009432C8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ε</w:t>
            </w:r>
            <w:r w:rsidRPr="009432C8">
              <w:rPr>
                <w:rFonts w:ascii="Times New Roman" w:hAnsi="Times New Roman"/>
                <w:noProof/>
                <w:kern w:val="0"/>
                <w:sz w:val="24"/>
                <w:szCs w:val="24"/>
              </w:rPr>
              <w:t>4</w:t>
            </w:r>
            <w:r w:rsidRPr="006E4A74">
              <w:rPr>
                <w:rFonts w:ascii="Times New Roman" w:eastAsiaTheme="minorEastAsia" w:hAnsi="Times New Roman"/>
                <w:sz w:val="24"/>
                <w:szCs w:val="24"/>
              </w:rPr>
              <w:t xml:space="preserve"> status, vascular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 xml:space="preserve"> risk score, use of sleep pill, Hamilton Depression Rating Score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C8699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>Positive</w:t>
            </w:r>
            <w:proofErr w:type="gramEnd"/>
            <w:r w:rsidRPr="006E4A7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 xml:space="preserve">eta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alue 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 xml:space="preserve">mean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a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better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 xml:space="preserve"> sleep </w:t>
            </w:r>
            <w:r w:rsidRPr="006E4A74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quality </w:t>
            </w:r>
            <w:r>
              <w:rPr>
                <w:rFonts w:ascii="Times New Roman" w:hAnsi="Times New Roman"/>
                <w:sz w:val="24"/>
                <w:szCs w:val="24"/>
              </w:rPr>
              <w:t>or</w:t>
            </w:r>
            <w:r w:rsidRPr="006E4A74">
              <w:rPr>
                <w:rFonts w:ascii="Times New Roman" w:hAnsi="Times New Roman"/>
                <w:sz w:val="24"/>
                <w:szCs w:val="24"/>
              </w:rPr>
              <w:t xml:space="preserve"> decreased duration of sleep is associated wi</w:t>
            </w:r>
            <w:r>
              <w:rPr>
                <w:rFonts w:ascii="Times New Roman" w:hAnsi="Times New Roman"/>
                <w:sz w:val="24"/>
                <w:szCs w:val="24"/>
              </w:rPr>
              <w:t>th decreased cortical thickness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</w:tr>
    </w:tbl>
    <w:p w:rsidR="00B33D4F" w:rsidRPr="006E4A74" w:rsidRDefault="00B33D4F">
      <w:pPr>
        <w:widowControl/>
        <w:wordWrap/>
        <w:autoSpaceDE/>
        <w:autoSpaceDN/>
        <w:spacing w:after="200" w:line="276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</w:p>
    <w:p w:rsidR="00080246" w:rsidRPr="00080246" w:rsidRDefault="00080246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br w:type="page"/>
      </w:r>
      <w:r w:rsidRPr="00080246">
        <w:rPr>
          <w:rFonts w:ascii="Times New Roman" w:hAnsi="Times New Roman" w:hint="eastAsia"/>
          <w:b/>
          <w:noProof/>
          <w:sz w:val="24"/>
          <w:szCs w:val="24"/>
        </w:rPr>
        <w:lastRenderedPageBreak/>
        <w:t>Co</w:t>
      </w:r>
      <w:r w:rsidRPr="00080246">
        <w:rPr>
          <w:rFonts w:ascii="Times New Roman" w:hAnsi="Times New Roman"/>
          <w:b/>
          <w:noProof/>
          <w:sz w:val="24"/>
          <w:szCs w:val="24"/>
        </w:rPr>
        <w:t>-</w:t>
      </w:r>
      <w:r w:rsidRPr="00080246">
        <w:rPr>
          <w:rFonts w:ascii="Times New Roman" w:hAnsi="Times New Roman" w:hint="eastAsia"/>
          <w:b/>
          <w:noProof/>
          <w:sz w:val="24"/>
          <w:szCs w:val="24"/>
        </w:rPr>
        <w:t>inv</w:t>
      </w:r>
      <w:r w:rsidRPr="00080246">
        <w:rPr>
          <w:rFonts w:ascii="Times New Roman" w:hAnsi="Times New Roman"/>
          <w:b/>
          <w:noProof/>
          <w:sz w:val="24"/>
          <w:szCs w:val="24"/>
        </w:rPr>
        <w:t>estigators</w:t>
      </w:r>
    </w:p>
    <w:p w:rsidR="00080246" w:rsidRDefault="00952F80" w:rsidP="00080246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sz w:val="24"/>
        </w:rPr>
        <w:t xml:space="preserve">KBASE </w:t>
      </w:r>
      <w:r>
        <w:rPr>
          <w:rFonts w:ascii="Times New Roman" w:hAnsi="Times New Roman" w:hint="eastAsia"/>
          <w:sz w:val="24"/>
        </w:rPr>
        <w:t>R</w:t>
      </w:r>
      <w:bookmarkStart w:id="0" w:name="_GoBack"/>
      <w:bookmarkEnd w:id="0"/>
      <w:r w:rsidR="00080246" w:rsidRPr="00080246">
        <w:rPr>
          <w:rFonts w:ascii="Times New Roman" w:hAnsi="Times New Roman"/>
          <w:sz w:val="24"/>
        </w:rPr>
        <w:t>esearch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3"/>
        <w:gridCol w:w="2461"/>
        <w:gridCol w:w="1566"/>
        <w:gridCol w:w="3320"/>
      </w:tblGrid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Name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Location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Role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ntribution</w:t>
            </w:r>
          </w:p>
        </w:tc>
      </w:tr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Dong Young Lee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eoul National University College of Medicine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 xml:space="preserve">Principal Investigator 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Designed and conceptualized the cohort study; Led and supervised the cohort study; coordinated communication among study cores and study sites; acquired funding</w:t>
            </w:r>
          </w:p>
        </w:tc>
      </w:tr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Min Soo Byun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Medical Research Center Seoul National University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Core PI Clinical &amp; Executive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upervised and coordinated the Clinical and Executive core of the cohort study</w:t>
            </w:r>
          </w:p>
        </w:tc>
      </w:tr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Dahyun Yi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Medical Research Center Seoul National University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Core</w:t>
            </w:r>
            <w:r>
              <w:rPr>
                <w:rFonts w:ascii="Times New Roman"/>
                <w:szCs w:val="20"/>
              </w:rPr>
              <w:t xml:space="preserve"> PI Neuropsychology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upervised and coordinated the Neuropsychological Core of the cohort study</w:t>
            </w:r>
          </w:p>
        </w:tc>
      </w:tr>
      <w:tr w:rsidR="00080246" w:rsidRPr="006C1480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Yu Kyeong Kim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MG-SNU Boramae Medical Center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Core PI PET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upervised and coordinated the PET Core of the cohort study</w:t>
            </w:r>
          </w:p>
        </w:tc>
      </w:tr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hul-Ho Sohn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eoul National University College of Medicine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Core PI MRI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upervised and coordinated the MRI Core of the study</w:t>
            </w:r>
          </w:p>
        </w:tc>
      </w:tr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Inhee Mook-Jung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eoul National University College of Medicine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Core PI Biomarke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upervised and coordinated the Biomarker Core of the study</w:t>
            </w:r>
          </w:p>
        </w:tc>
      </w:tr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 xml:space="preserve">Murim Choi, PhD 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Core PI Genetics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upervised and coordinated the Genetic Core of the study</w:t>
            </w:r>
          </w:p>
        </w:tc>
      </w:tr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/>
                <w:szCs w:val="20"/>
              </w:rPr>
              <w:t>Yu Jin Lee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eoul National University College of Medicine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Core PI Sleep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upervised and coordinated the Sleep Core of the study</w:t>
            </w:r>
          </w:p>
        </w:tc>
      </w:tr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/>
                <w:szCs w:val="20"/>
              </w:rPr>
              <w:t>Seokyung Hahn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eoul National University College of Medicine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/>
                <w:szCs w:val="20"/>
              </w:rPr>
              <w:t>Core PI Biostatistics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upervised and coordinated the Biostatistics Core of the study</w:t>
            </w:r>
          </w:p>
        </w:tc>
      </w:tr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Hyun Jung Kim, M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hangsan Convalescent Hospital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clinical assessment of participants and quality control of the clinical data</w:t>
            </w:r>
          </w:p>
        </w:tc>
      </w:tr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/>
                <w:szCs w:val="20"/>
              </w:rPr>
              <w:t>Mun Young Chang, M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hung-Ang University College of Medicine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n add-on study of the main cohort study</w:t>
            </w:r>
          </w:p>
        </w:tc>
      </w:tr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eung Hoon Lee, M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Daerim St. Mary's Hospital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clinical assessment of participants and quality control of the clinical data</w:t>
            </w:r>
          </w:p>
        </w:tc>
      </w:tr>
      <w:tr w:rsidR="00080246" w:rsidRPr="005D6272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/>
                <w:szCs w:val="20"/>
              </w:rPr>
              <w:t>Na Young Han, M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Dongrae Medical Center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clinical assessment of participants and quality control of the clinical data</w:t>
            </w:r>
          </w:p>
        </w:tc>
      </w:tr>
      <w:tr w:rsidR="00080246" w:rsidRPr="00937114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Jisoo Pae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Genome &amp; Company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n add-on study of the main cohort study</w:t>
            </w:r>
          </w:p>
        </w:tc>
      </w:tr>
      <w:tr w:rsidR="00080246" w:rsidRPr="00937114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Hansoo Park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Genome &amp; Company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n add-on study of the main cohort study</w:t>
            </w:r>
          </w:p>
        </w:tc>
      </w:tr>
      <w:tr w:rsidR="00080246" w:rsidRPr="00937114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Jee Wook Kim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>
              <w:rPr>
                <w:rFonts w:ascii="Times New Roman"/>
                <w:szCs w:val="20"/>
              </w:rPr>
              <w:t xml:space="preserve">Hallym </w:t>
            </w:r>
            <w:r w:rsidRPr="005C2635">
              <w:rPr>
                <w:rFonts w:ascii="Times New Roman"/>
                <w:szCs w:val="20"/>
              </w:rPr>
              <w:t>University Dongtan Sacred Heart Hospital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 study site and performed pa</w:t>
            </w:r>
            <w:r>
              <w:rPr>
                <w:rFonts w:ascii="Times New Roman" w:eastAsia="신명조"/>
                <w:szCs w:val="20"/>
              </w:rPr>
              <w:t xml:space="preserve">rticipants recruitment and </w:t>
            </w:r>
            <w:r w:rsidRPr="005C2635">
              <w:rPr>
                <w:rFonts w:ascii="Times New Roman" w:eastAsia="신명조"/>
                <w:szCs w:val="20"/>
              </w:rPr>
              <w:t>quality control of the clinical data</w:t>
            </w:r>
          </w:p>
        </w:tc>
      </w:tr>
      <w:tr w:rsidR="00080246" w:rsidRPr="00937114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lastRenderedPageBreak/>
              <w:t>Young Min Choe, M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/>
                <w:szCs w:val="20"/>
              </w:rPr>
              <w:t>Hallym University Dongtan Sacred Heart Hospital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recruitment and clinical assessment of participants and monitoring of the clinical data</w:t>
            </w:r>
          </w:p>
        </w:tc>
      </w:tr>
      <w:tr w:rsidR="00080246" w:rsidRPr="00937114" w:rsidTr="008B5D76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Jong-Min Lee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Hanyang University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n add-on study of the main cohort study</w:t>
            </w:r>
          </w:p>
        </w:tc>
      </w:tr>
      <w:tr w:rsidR="00080246" w:rsidRPr="00937114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Dong Woo Lee, MD, Ph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Inje University Snaggye Paik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 study site and recruited participants of the cohort study</w:t>
            </w:r>
          </w:p>
        </w:tc>
      </w:tr>
      <w:tr w:rsidR="00080246" w:rsidRPr="00937114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Bo Kyung Sohn, M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Inje University Snaggye Paik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 study site and recruited participants of the cohort study, performed clinical data analysis</w:t>
            </w:r>
          </w:p>
        </w:tc>
      </w:tr>
      <w:tr w:rsidR="00080246" w:rsidRPr="00937114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Seok Woo Moon, MD, Ph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Konkuk University Chungju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 study site and performed clinical data analysis</w:t>
            </w:r>
          </w:p>
        </w:tc>
      </w:tr>
      <w:tr w:rsidR="00080246" w:rsidRPr="00937114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Seung-Ho Ryu, MD, Ph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Konkuk University Medical Center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 study site and recruited participants</w:t>
            </w:r>
          </w:p>
        </w:tc>
      </w:tr>
      <w:tr w:rsidR="00080246" w:rsidRPr="00937114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Man Ho Choi, Ph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Korea Institute of Science and Technolog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5C2635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upervised and coordinated the MRI Core of the study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Hyewon Baek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Kyunggi Provincial Hospital for the Elderl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clinical assessment of participants and quality control of the clinical data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Yoon-Keun Kim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MD Healthcare Inc.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n add-on study of the main cohort study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Kang Ko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National Center for Mental Health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clinical assessment of participants and quality control of the clinical data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Jong-Won Kim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amsung Medical Center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upervised and performed genetic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Shin Gyeom Kim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oonchunhyang University Hospital Bucheon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 study site and performed clinical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Sun-Ho Han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blood sample repository, performed blood-biomarker-related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Joo-Youn Cho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nd performed blood-biomarker-related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Jae Sung Lee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nd performed PET image data-related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Yun-Sang Lee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the acquisition of the PET data and related logistic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Jong Inn Woo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upervised and advised the cohort study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Sang Eun Kim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Bundang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the production of PET radiotracer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Byung Chul Lee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Bundang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the production of PET radiotracer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Gi Jeong Cheon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the acquisition of the PET data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lastRenderedPageBreak/>
              <w:t xml:space="preserve">Koung Mi Kang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articipated in the acquisition and clinical interpretation of the MRI/MRA data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Jee-Eun Park, MD, Ph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clinical and sleep-related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Hyeong Gon Yu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n add-on study of the main cohort study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Jun-Young Lee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MG-SNU Boramae Medical Center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 study site and performed participants recruitment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Hyo Jung Choi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clinical assessment of participants and quality control of the clinical data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Kwangsoo Kim, Ph.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Supervised and performed biostatistics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Jun Ho Lee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participant recruitment and follow-up, performed clinical assessment of participants, quality control of the clinical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So Yeon Jeon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4A06C7">
              <w:rPr>
                <w:rFonts w:ascii="Times New Roman"/>
                <w:szCs w:val="20"/>
              </w:rPr>
              <w:t>Chungnam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participant recruitment and follow-up, performed clinical assessment of participants, quality control of the clinical data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Sung Wook Park, MD, Ph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research fellow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an add-on study and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Woo Jin Kim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research fellow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clinical assessment of participants and quality control of the clinical data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5C2635">
              <w:rPr>
                <w:rFonts w:ascii="Times New Roman"/>
                <w:szCs w:val="20"/>
              </w:rPr>
              <w:t>Hak Young Kim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psychologi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neuropsychological assessment of participants, quality control and preprocessing of the data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Haejung Joung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psychologi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neuropsychological assessment of participants. quality control and preprocessing of the data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Younghwa Lee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>
              <w:rPr>
                <w:rFonts w:ascii="Times New Roman" w:eastAsia="신명조" w:hint="eastAsia"/>
                <w:szCs w:val="20"/>
              </w:rPr>
              <w:t>p</w:t>
            </w:r>
            <w:r w:rsidRPr="00DC7217">
              <w:rPr>
                <w:rFonts w:ascii="Times New Roman" w:eastAsia="신명조"/>
                <w:szCs w:val="20"/>
              </w:rPr>
              <w:t>sychologi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neuropsychological assessment of participants, quality control and preprocessing of the data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Donghwi Hwang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image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PET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Seung Kwan Kang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image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PET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Seong A Shin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image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 xml:space="preserve">Performed PET data pre-processing 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Jeong Yeon Hwang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data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sleep-related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Jong-Chan Park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data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blood-biomarker related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Jong-Ho Park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amsung Medical Center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genetic data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genetic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lastRenderedPageBreak/>
              <w:t xml:space="preserve">Jieun Seo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genetic data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genetic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Gi Jung Jung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research coordin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participants recruitment, follow-up and assessment among sites, performed clinical assessment of participants and data monitoring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Min Jeong Kim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research coordin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participants recruitment, Performed clinical assessment of participant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Han Na Lee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research coordin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participants recruitment, follow-up and assessment among sites, performed clinical assessment of participants and data monitoring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Yun Jung Hwang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researche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the clinical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Joon Hyung Jung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researche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the clinical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Kiyoung Sung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researche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Performed the clinical data analysi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Eun Hye Kim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research assistan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and performed the collection and pre-processing of blood samples</w:t>
            </w:r>
          </w:p>
        </w:tc>
      </w:tr>
      <w:tr w:rsidR="00080246" w:rsidRPr="00DC7217" w:rsidTr="008B5D76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 xml:space="preserve">Han Byul Choi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/>
                <w:szCs w:val="20"/>
              </w:rPr>
            </w:pPr>
            <w:r w:rsidRPr="00DC7217">
              <w:rPr>
                <w:rFonts w:ascii="Times New Roman"/>
                <w:szCs w:val="20"/>
              </w:rPr>
              <w:t>National Research Center for Dementia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DC7217">
              <w:rPr>
                <w:rFonts w:ascii="Times New Roman" w:eastAsia="신명조"/>
                <w:szCs w:val="20"/>
              </w:rPr>
              <w:t>administrative staff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080246" w:rsidRPr="00DC7217" w:rsidRDefault="00080246" w:rsidP="008B5D76">
            <w:pPr>
              <w:contextualSpacing/>
              <w:jc w:val="left"/>
              <w:rPr>
                <w:rFonts w:ascii="Times New Roman" w:eastAsia="신명조"/>
                <w:szCs w:val="20"/>
              </w:rPr>
            </w:pPr>
            <w:r w:rsidRPr="005C2635">
              <w:rPr>
                <w:rFonts w:ascii="Times New Roman" w:eastAsia="신명조"/>
                <w:szCs w:val="20"/>
              </w:rPr>
              <w:t>Coordinated participant recruitment and provided administrative support</w:t>
            </w:r>
          </w:p>
        </w:tc>
      </w:tr>
    </w:tbl>
    <w:p w:rsidR="00246F48" w:rsidRPr="00ED1A14" w:rsidRDefault="00554206" w:rsidP="00ED1A14">
      <w:pPr>
        <w:widowControl/>
        <w:wordWrap/>
        <w:autoSpaceDE/>
        <w:autoSpaceDN/>
        <w:spacing w:after="200" w:line="276" w:lineRule="auto"/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</w:pPr>
      <w:r w:rsidRPr="005B762D">
        <w:rPr>
          <w:rFonts w:ascii="Times New Roman" w:hAnsi="Times New Roman"/>
          <w:noProof/>
          <w:sz w:val="24"/>
          <w:szCs w:val="24"/>
        </w:rPr>
        <w:fldChar w:fldCharType="begin"/>
      </w:r>
      <w:r w:rsidRPr="005B762D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5B762D">
        <w:rPr>
          <w:rFonts w:ascii="Times New Roman" w:hAnsi="Times New Roman"/>
          <w:noProof/>
          <w:sz w:val="24"/>
          <w:szCs w:val="24"/>
        </w:rPr>
        <w:fldChar w:fldCharType="end"/>
      </w:r>
    </w:p>
    <w:sectPr w:rsidR="00246F48" w:rsidRPr="00ED1A14" w:rsidSect="00EA0615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1233" w:rsidRDefault="009C1233" w:rsidP="00D90A76">
      <w:r>
        <w:separator/>
      </w:r>
    </w:p>
  </w:endnote>
  <w:endnote w:type="continuationSeparator" w:id="0">
    <w:p w:rsidR="009C1233" w:rsidRDefault="009C1233" w:rsidP="00D90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신명조">
    <w:altName w:val="Arial Unicode MS"/>
    <w:panose1 w:val="00000000000000000000"/>
    <w:charset w:val="81"/>
    <w:family w:val="roman"/>
    <w:notTrueType/>
    <w:pitch w:val="variable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35395497"/>
      <w:docPartObj>
        <w:docPartGallery w:val="Page Numbers (Bottom of Page)"/>
        <w:docPartUnique/>
      </w:docPartObj>
    </w:sdtPr>
    <w:sdtEndPr/>
    <w:sdtContent>
      <w:p w:rsidR="00076665" w:rsidRDefault="0007666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2F80" w:rsidRPr="00952F80">
          <w:rPr>
            <w:noProof/>
            <w:lang w:val="ko-KR"/>
          </w:rPr>
          <w:t>5</w:t>
        </w:r>
        <w:r>
          <w:fldChar w:fldCharType="end"/>
        </w:r>
      </w:p>
    </w:sdtContent>
  </w:sdt>
  <w:p w:rsidR="00076665" w:rsidRDefault="0007666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1233" w:rsidRDefault="009C1233" w:rsidP="00D90A76">
      <w:r>
        <w:separator/>
      </w:r>
    </w:p>
  </w:footnote>
  <w:footnote w:type="continuationSeparator" w:id="0">
    <w:p w:rsidR="009C1233" w:rsidRDefault="009C1233" w:rsidP="00D90A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A9375F"/>
    <w:multiLevelType w:val="hybridMultilevel"/>
    <w:tmpl w:val="6E8C8CAC"/>
    <w:lvl w:ilvl="0" w:tplc="30E4FAE2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sxtdd0fvpr4e5zdb5fsfsdvfp0t0pe2td&quot;&gt;YM library&lt;record-ids&gt;&lt;item&gt;630&lt;/item&gt;&lt;item&gt;635&lt;/item&gt;&lt;item&gt;637&lt;/item&gt;&lt;/record-ids&gt;&lt;/item&gt;&lt;/Libraries&gt;"/>
  </w:docVars>
  <w:rsids>
    <w:rsidRoot w:val="008B4853"/>
    <w:rsid w:val="00000480"/>
    <w:rsid w:val="00004AEF"/>
    <w:rsid w:val="0001053F"/>
    <w:rsid w:val="0001529B"/>
    <w:rsid w:val="0002687A"/>
    <w:rsid w:val="00032ED2"/>
    <w:rsid w:val="0003301F"/>
    <w:rsid w:val="00033E76"/>
    <w:rsid w:val="000354CD"/>
    <w:rsid w:val="00042285"/>
    <w:rsid w:val="0004447A"/>
    <w:rsid w:val="0004551A"/>
    <w:rsid w:val="00061554"/>
    <w:rsid w:val="000701BA"/>
    <w:rsid w:val="000726EA"/>
    <w:rsid w:val="00076665"/>
    <w:rsid w:val="00080246"/>
    <w:rsid w:val="00082A9D"/>
    <w:rsid w:val="00091B4D"/>
    <w:rsid w:val="000C0B18"/>
    <w:rsid w:val="000C7A48"/>
    <w:rsid w:val="000F0365"/>
    <w:rsid w:val="000F1427"/>
    <w:rsid w:val="000F3ACB"/>
    <w:rsid w:val="000F5E63"/>
    <w:rsid w:val="000F6FC6"/>
    <w:rsid w:val="0010468C"/>
    <w:rsid w:val="00107BEB"/>
    <w:rsid w:val="001103CD"/>
    <w:rsid w:val="001104D9"/>
    <w:rsid w:val="0012207F"/>
    <w:rsid w:val="00131525"/>
    <w:rsid w:val="00137544"/>
    <w:rsid w:val="001477D7"/>
    <w:rsid w:val="00160943"/>
    <w:rsid w:val="00163AB0"/>
    <w:rsid w:val="001771FE"/>
    <w:rsid w:val="00177DBA"/>
    <w:rsid w:val="00181423"/>
    <w:rsid w:val="0019072E"/>
    <w:rsid w:val="00195EAA"/>
    <w:rsid w:val="001A6DC5"/>
    <w:rsid w:val="001B5769"/>
    <w:rsid w:val="001B5926"/>
    <w:rsid w:val="001C4539"/>
    <w:rsid w:val="001C7821"/>
    <w:rsid w:val="001D2B1D"/>
    <w:rsid w:val="001D5760"/>
    <w:rsid w:val="001D5E94"/>
    <w:rsid w:val="001E4E20"/>
    <w:rsid w:val="001F14CC"/>
    <w:rsid w:val="0020716B"/>
    <w:rsid w:val="00221224"/>
    <w:rsid w:val="00230A26"/>
    <w:rsid w:val="00230F25"/>
    <w:rsid w:val="002347EC"/>
    <w:rsid w:val="002446A6"/>
    <w:rsid w:val="00246F48"/>
    <w:rsid w:val="00262D21"/>
    <w:rsid w:val="002711AC"/>
    <w:rsid w:val="002840F9"/>
    <w:rsid w:val="00297C85"/>
    <w:rsid w:val="002B0B71"/>
    <w:rsid w:val="002B5DCE"/>
    <w:rsid w:val="002C4903"/>
    <w:rsid w:val="002C5D1D"/>
    <w:rsid w:val="002C70CE"/>
    <w:rsid w:val="002D183D"/>
    <w:rsid w:val="002E45E3"/>
    <w:rsid w:val="002E56A8"/>
    <w:rsid w:val="002E5B24"/>
    <w:rsid w:val="002F1A2A"/>
    <w:rsid w:val="002F79C5"/>
    <w:rsid w:val="00304F8C"/>
    <w:rsid w:val="003068B3"/>
    <w:rsid w:val="00311C0B"/>
    <w:rsid w:val="00316DEF"/>
    <w:rsid w:val="00324202"/>
    <w:rsid w:val="00324B8F"/>
    <w:rsid w:val="003319A1"/>
    <w:rsid w:val="00331CF3"/>
    <w:rsid w:val="00333FB6"/>
    <w:rsid w:val="00351B33"/>
    <w:rsid w:val="00354750"/>
    <w:rsid w:val="00357DF0"/>
    <w:rsid w:val="00366764"/>
    <w:rsid w:val="003705FC"/>
    <w:rsid w:val="003737C0"/>
    <w:rsid w:val="00373FEE"/>
    <w:rsid w:val="0037791D"/>
    <w:rsid w:val="003914FB"/>
    <w:rsid w:val="00396B50"/>
    <w:rsid w:val="00396C6A"/>
    <w:rsid w:val="003A11B3"/>
    <w:rsid w:val="003A4568"/>
    <w:rsid w:val="003A5A38"/>
    <w:rsid w:val="003C087D"/>
    <w:rsid w:val="003D1870"/>
    <w:rsid w:val="003D3EE8"/>
    <w:rsid w:val="003E60B2"/>
    <w:rsid w:val="003E720D"/>
    <w:rsid w:val="003F0C54"/>
    <w:rsid w:val="003F17A9"/>
    <w:rsid w:val="003F251C"/>
    <w:rsid w:val="00404D66"/>
    <w:rsid w:val="00412955"/>
    <w:rsid w:val="004154DF"/>
    <w:rsid w:val="00420B64"/>
    <w:rsid w:val="00421340"/>
    <w:rsid w:val="00422FBA"/>
    <w:rsid w:val="0044153A"/>
    <w:rsid w:val="00446A30"/>
    <w:rsid w:val="00450CEB"/>
    <w:rsid w:val="00454518"/>
    <w:rsid w:val="00463B3E"/>
    <w:rsid w:val="00470C26"/>
    <w:rsid w:val="004712AD"/>
    <w:rsid w:val="004714F1"/>
    <w:rsid w:val="00491077"/>
    <w:rsid w:val="00491920"/>
    <w:rsid w:val="004A195A"/>
    <w:rsid w:val="004B2D35"/>
    <w:rsid w:val="004B7080"/>
    <w:rsid w:val="004C0BAD"/>
    <w:rsid w:val="004C250D"/>
    <w:rsid w:val="004D3E0B"/>
    <w:rsid w:val="004D7323"/>
    <w:rsid w:val="004E0162"/>
    <w:rsid w:val="004F7AC7"/>
    <w:rsid w:val="005077DF"/>
    <w:rsid w:val="00511727"/>
    <w:rsid w:val="00516AF4"/>
    <w:rsid w:val="0053579E"/>
    <w:rsid w:val="00540F1C"/>
    <w:rsid w:val="00543F74"/>
    <w:rsid w:val="0054534D"/>
    <w:rsid w:val="00546C74"/>
    <w:rsid w:val="0054775D"/>
    <w:rsid w:val="00554206"/>
    <w:rsid w:val="005544BD"/>
    <w:rsid w:val="005733F4"/>
    <w:rsid w:val="0058000F"/>
    <w:rsid w:val="005823FB"/>
    <w:rsid w:val="0058711F"/>
    <w:rsid w:val="00590743"/>
    <w:rsid w:val="0059119F"/>
    <w:rsid w:val="00594A40"/>
    <w:rsid w:val="005A450B"/>
    <w:rsid w:val="005B2C05"/>
    <w:rsid w:val="005B4163"/>
    <w:rsid w:val="005B762D"/>
    <w:rsid w:val="005C0063"/>
    <w:rsid w:val="005C49C8"/>
    <w:rsid w:val="005C6ED3"/>
    <w:rsid w:val="005D03BF"/>
    <w:rsid w:val="005F2260"/>
    <w:rsid w:val="005F584B"/>
    <w:rsid w:val="005F68E1"/>
    <w:rsid w:val="00602AED"/>
    <w:rsid w:val="00603A3C"/>
    <w:rsid w:val="00640B97"/>
    <w:rsid w:val="00655EED"/>
    <w:rsid w:val="00662362"/>
    <w:rsid w:val="00662440"/>
    <w:rsid w:val="006628BE"/>
    <w:rsid w:val="00664DB8"/>
    <w:rsid w:val="00667A35"/>
    <w:rsid w:val="00670109"/>
    <w:rsid w:val="0067260D"/>
    <w:rsid w:val="0067611B"/>
    <w:rsid w:val="0067729C"/>
    <w:rsid w:val="00684C39"/>
    <w:rsid w:val="006924D1"/>
    <w:rsid w:val="006A02A8"/>
    <w:rsid w:val="006A25DA"/>
    <w:rsid w:val="006A48BF"/>
    <w:rsid w:val="006A62A1"/>
    <w:rsid w:val="006B16D4"/>
    <w:rsid w:val="006B2895"/>
    <w:rsid w:val="006B5D61"/>
    <w:rsid w:val="006C6581"/>
    <w:rsid w:val="006D54C0"/>
    <w:rsid w:val="006E012D"/>
    <w:rsid w:val="006E33C7"/>
    <w:rsid w:val="006E4A74"/>
    <w:rsid w:val="006E6E2D"/>
    <w:rsid w:val="007002AB"/>
    <w:rsid w:val="007004BF"/>
    <w:rsid w:val="00704F17"/>
    <w:rsid w:val="007132C6"/>
    <w:rsid w:val="00722D34"/>
    <w:rsid w:val="00726513"/>
    <w:rsid w:val="0072689B"/>
    <w:rsid w:val="00731CEA"/>
    <w:rsid w:val="0073504F"/>
    <w:rsid w:val="0073582D"/>
    <w:rsid w:val="00737076"/>
    <w:rsid w:val="00744DEE"/>
    <w:rsid w:val="007500E0"/>
    <w:rsid w:val="007562E4"/>
    <w:rsid w:val="007567C9"/>
    <w:rsid w:val="007571B9"/>
    <w:rsid w:val="00757560"/>
    <w:rsid w:val="007616AD"/>
    <w:rsid w:val="007670B3"/>
    <w:rsid w:val="007754D5"/>
    <w:rsid w:val="00775C32"/>
    <w:rsid w:val="00775E9F"/>
    <w:rsid w:val="00782D26"/>
    <w:rsid w:val="00795B0F"/>
    <w:rsid w:val="007A1A7D"/>
    <w:rsid w:val="007A5F2C"/>
    <w:rsid w:val="007A7D03"/>
    <w:rsid w:val="007B4A19"/>
    <w:rsid w:val="007B7FA2"/>
    <w:rsid w:val="007C56C6"/>
    <w:rsid w:val="007E077C"/>
    <w:rsid w:val="007E5E2B"/>
    <w:rsid w:val="007F132E"/>
    <w:rsid w:val="008138A9"/>
    <w:rsid w:val="0081550D"/>
    <w:rsid w:val="00834CE1"/>
    <w:rsid w:val="00842B29"/>
    <w:rsid w:val="00855695"/>
    <w:rsid w:val="00857ACE"/>
    <w:rsid w:val="00860E8F"/>
    <w:rsid w:val="00861E54"/>
    <w:rsid w:val="00870D80"/>
    <w:rsid w:val="0087338E"/>
    <w:rsid w:val="00877671"/>
    <w:rsid w:val="008800DA"/>
    <w:rsid w:val="008915E3"/>
    <w:rsid w:val="00895E09"/>
    <w:rsid w:val="008A30E3"/>
    <w:rsid w:val="008B4853"/>
    <w:rsid w:val="008B7C6E"/>
    <w:rsid w:val="008C20DD"/>
    <w:rsid w:val="008C231D"/>
    <w:rsid w:val="008D0DBF"/>
    <w:rsid w:val="008D412C"/>
    <w:rsid w:val="008D583D"/>
    <w:rsid w:val="008E5646"/>
    <w:rsid w:val="008F0EFB"/>
    <w:rsid w:val="009000A4"/>
    <w:rsid w:val="00902909"/>
    <w:rsid w:val="00903DD3"/>
    <w:rsid w:val="00906983"/>
    <w:rsid w:val="009226DF"/>
    <w:rsid w:val="00924C05"/>
    <w:rsid w:val="0092547E"/>
    <w:rsid w:val="009274D5"/>
    <w:rsid w:val="00933433"/>
    <w:rsid w:val="00943E0E"/>
    <w:rsid w:val="00952F80"/>
    <w:rsid w:val="0095479A"/>
    <w:rsid w:val="00965856"/>
    <w:rsid w:val="009720E1"/>
    <w:rsid w:val="0097440B"/>
    <w:rsid w:val="00981AFF"/>
    <w:rsid w:val="00982060"/>
    <w:rsid w:val="009917AD"/>
    <w:rsid w:val="00992E9F"/>
    <w:rsid w:val="009A3866"/>
    <w:rsid w:val="009A3FEA"/>
    <w:rsid w:val="009A4C9F"/>
    <w:rsid w:val="009A6720"/>
    <w:rsid w:val="009A6C64"/>
    <w:rsid w:val="009B5854"/>
    <w:rsid w:val="009B6A09"/>
    <w:rsid w:val="009C0985"/>
    <w:rsid w:val="009C1233"/>
    <w:rsid w:val="009C35C7"/>
    <w:rsid w:val="009D6D99"/>
    <w:rsid w:val="009E1534"/>
    <w:rsid w:val="009E2F44"/>
    <w:rsid w:val="009E36F8"/>
    <w:rsid w:val="009F1A8F"/>
    <w:rsid w:val="009F4DF3"/>
    <w:rsid w:val="009F703D"/>
    <w:rsid w:val="00A026B4"/>
    <w:rsid w:val="00A067AB"/>
    <w:rsid w:val="00A07B0B"/>
    <w:rsid w:val="00A154FD"/>
    <w:rsid w:val="00A20CBB"/>
    <w:rsid w:val="00A2132A"/>
    <w:rsid w:val="00A40E5F"/>
    <w:rsid w:val="00A60106"/>
    <w:rsid w:val="00A64DD5"/>
    <w:rsid w:val="00A75005"/>
    <w:rsid w:val="00A75F79"/>
    <w:rsid w:val="00A76FD8"/>
    <w:rsid w:val="00A82AA7"/>
    <w:rsid w:val="00A948F6"/>
    <w:rsid w:val="00A97DF8"/>
    <w:rsid w:val="00AA12CA"/>
    <w:rsid w:val="00AA5E46"/>
    <w:rsid w:val="00AA68FE"/>
    <w:rsid w:val="00AC2A6A"/>
    <w:rsid w:val="00AD2E0E"/>
    <w:rsid w:val="00AD3424"/>
    <w:rsid w:val="00AD454C"/>
    <w:rsid w:val="00AF7A5C"/>
    <w:rsid w:val="00B040AF"/>
    <w:rsid w:val="00B06B08"/>
    <w:rsid w:val="00B1028B"/>
    <w:rsid w:val="00B106D6"/>
    <w:rsid w:val="00B17791"/>
    <w:rsid w:val="00B23582"/>
    <w:rsid w:val="00B26864"/>
    <w:rsid w:val="00B33115"/>
    <w:rsid w:val="00B3373E"/>
    <w:rsid w:val="00B33D4F"/>
    <w:rsid w:val="00B35776"/>
    <w:rsid w:val="00B4111A"/>
    <w:rsid w:val="00B41806"/>
    <w:rsid w:val="00B470A1"/>
    <w:rsid w:val="00B50F17"/>
    <w:rsid w:val="00B525EC"/>
    <w:rsid w:val="00B666A1"/>
    <w:rsid w:val="00B70149"/>
    <w:rsid w:val="00B71BB5"/>
    <w:rsid w:val="00B844A5"/>
    <w:rsid w:val="00BB25E9"/>
    <w:rsid w:val="00BB4C4B"/>
    <w:rsid w:val="00BB75C1"/>
    <w:rsid w:val="00BC72F3"/>
    <w:rsid w:val="00BD21D1"/>
    <w:rsid w:val="00BE793B"/>
    <w:rsid w:val="00BF19CF"/>
    <w:rsid w:val="00C035D3"/>
    <w:rsid w:val="00C1091A"/>
    <w:rsid w:val="00C209C0"/>
    <w:rsid w:val="00C21D41"/>
    <w:rsid w:val="00C26B49"/>
    <w:rsid w:val="00C33036"/>
    <w:rsid w:val="00C37764"/>
    <w:rsid w:val="00C4026C"/>
    <w:rsid w:val="00C46103"/>
    <w:rsid w:val="00C50BE3"/>
    <w:rsid w:val="00C53810"/>
    <w:rsid w:val="00C64D99"/>
    <w:rsid w:val="00C67BA6"/>
    <w:rsid w:val="00C73873"/>
    <w:rsid w:val="00C824F9"/>
    <w:rsid w:val="00C82D02"/>
    <w:rsid w:val="00C92E0A"/>
    <w:rsid w:val="00C951E2"/>
    <w:rsid w:val="00C97B04"/>
    <w:rsid w:val="00CA3E7C"/>
    <w:rsid w:val="00CA415C"/>
    <w:rsid w:val="00CA5DF3"/>
    <w:rsid w:val="00CA74B9"/>
    <w:rsid w:val="00CA7DFB"/>
    <w:rsid w:val="00CB20B1"/>
    <w:rsid w:val="00CB2F3F"/>
    <w:rsid w:val="00CB76CB"/>
    <w:rsid w:val="00CC292D"/>
    <w:rsid w:val="00CF1DD2"/>
    <w:rsid w:val="00D03B2A"/>
    <w:rsid w:val="00D048BA"/>
    <w:rsid w:val="00D110CB"/>
    <w:rsid w:val="00D21FDD"/>
    <w:rsid w:val="00D4176C"/>
    <w:rsid w:val="00D425E2"/>
    <w:rsid w:val="00D442FF"/>
    <w:rsid w:val="00D515C3"/>
    <w:rsid w:val="00D546DB"/>
    <w:rsid w:val="00D66BBE"/>
    <w:rsid w:val="00D801E2"/>
    <w:rsid w:val="00D8123E"/>
    <w:rsid w:val="00D8317E"/>
    <w:rsid w:val="00D83D35"/>
    <w:rsid w:val="00D854AD"/>
    <w:rsid w:val="00D90A76"/>
    <w:rsid w:val="00DA53F9"/>
    <w:rsid w:val="00DB4D03"/>
    <w:rsid w:val="00DC4412"/>
    <w:rsid w:val="00DC454A"/>
    <w:rsid w:val="00DC4E30"/>
    <w:rsid w:val="00DC63D0"/>
    <w:rsid w:val="00DC6C79"/>
    <w:rsid w:val="00DD5FDB"/>
    <w:rsid w:val="00DE0421"/>
    <w:rsid w:val="00DE0F9B"/>
    <w:rsid w:val="00DF7CAD"/>
    <w:rsid w:val="00E069B2"/>
    <w:rsid w:val="00E1261E"/>
    <w:rsid w:val="00E16D04"/>
    <w:rsid w:val="00E23160"/>
    <w:rsid w:val="00E351E5"/>
    <w:rsid w:val="00E354D7"/>
    <w:rsid w:val="00E3636B"/>
    <w:rsid w:val="00E53212"/>
    <w:rsid w:val="00E600E0"/>
    <w:rsid w:val="00E6044E"/>
    <w:rsid w:val="00E63984"/>
    <w:rsid w:val="00E900BF"/>
    <w:rsid w:val="00E923E0"/>
    <w:rsid w:val="00E944FA"/>
    <w:rsid w:val="00E9614B"/>
    <w:rsid w:val="00EA0615"/>
    <w:rsid w:val="00EA11C7"/>
    <w:rsid w:val="00EA3315"/>
    <w:rsid w:val="00EA59B7"/>
    <w:rsid w:val="00EC0D99"/>
    <w:rsid w:val="00EC4D41"/>
    <w:rsid w:val="00EC6243"/>
    <w:rsid w:val="00ED0BF3"/>
    <w:rsid w:val="00ED142A"/>
    <w:rsid w:val="00ED1A14"/>
    <w:rsid w:val="00EE1AAE"/>
    <w:rsid w:val="00EE3A7F"/>
    <w:rsid w:val="00EE4A8B"/>
    <w:rsid w:val="00EE6331"/>
    <w:rsid w:val="00EF7A6D"/>
    <w:rsid w:val="00F01F17"/>
    <w:rsid w:val="00F218B8"/>
    <w:rsid w:val="00F239C9"/>
    <w:rsid w:val="00F379B8"/>
    <w:rsid w:val="00F44EFA"/>
    <w:rsid w:val="00F53E36"/>
    <w:rsid w:val="00F57756"/>
    <w:rsid w:val="00F57832"/>
    <w:rsid w:val="00F601C8"/>
    <w:rsid w:val="00F63B4B"/>
    <w:rsid w:val="00F657D2"/>
    <w:rsid w:val="00F66D43"/>
    <w:rsid w:val="00F72977"/>
    <w:rsid w:val="00FA24A5"/>
    <w:rsid w:val="00FA716E"/>
    <w:rsid w:val="00FC1BB4"/>
    <w:rsid w:val="00FC3F9B"/>
    <w:rsid w:val="00FC71A7"/>
    <w:rsid w:val="00FD5349"/>
    <w:rsid w:val="00FF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91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0A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90A7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90A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90A76"/>
    <w:rPr>
      <w:rFonts w:ascii="맑은 고딕" w:eastAsia="맑은 고딕" w:hAnsi="맑은 고딕" w:cs="Times New Roman"/>
    </w:rPr>
  </w:style>
  <w:style w:type="paragraph" w:styleId="a5">
    <w:name w:val="No Spacing"/>
    <w:uiPriority w:val="1"/>
    <w:qFormat/>
    <w:rsid w:val="00D854A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customStyle="1" w:styleId="EndNoteBibliography">
    <w:name w:val="EndNote Bibliography"/>
    <w:basedOn w:val="a"/>
    <w:link w:val="EndNoteBibliographyChar"/>
    <w:rsid w:val="00F218B8"/>
    <w:pPr>
      <w:spacing w:after="160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218B8"/>
    <w:rPr>
      <w:rFonts w:ascii="맑은 고딕" w:eastAsia="맑은 고딕" w:hAnsi="맑은 고딕" w:cs="Times New Roman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C67BA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67BA6"/>
    <w:rPr>
      <w:rFonts w:ascii="맑은 고딕" w:eastAsia="맑은 고딕" w:hAnsi="맑은 고딕" w:cs="Times New Roman"/>
      <w:noProof/>
    </w:rPr>
  </w:style>
  <w:style w:type="table" w:styleId="a6">
    <w:name w:val="Table Grid"/>
    <w:basedOn w:val="a1"/>
    <w:uiPriority w:val="59"/>
    <w:rsid w:val="009C0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6A62A1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91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0A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90A7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90A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90A76"/>
    <w:rPr>
      <w:rFonts w:ascii="맑은 고딕" w:eastAsia="맑은 고딕" w:hAnsi="맑은 고딕" w:cs="Times New Roman"/>
    </w:rPr>
  </w:style>
  <w:style w:type="paragraph" w:styleId="a5">
    <w:name w:val="No Spacing"/>
    <w:uiPriority w:val="1"/>
    <w:qFormat/>
    <w:rsid w:val="00D854A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customStyle="1" w:styleId="EndNoteBibliography">
    <w:name w:val="EndNote Bibliography"/>
    <w:basedOn w:val="a"/>
    <w:link w:val="EndNoteBibliographyChar"/>
    <w:rsid w:val="00F218B8"/>
    <w:pPr>
      <w:spacing w:after="160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218B8"/>
    <w:rPr>
      <w:rFonts w:ascii="맑은 고딕" w:eastAsia="맑은 고딕" w:hAnsi="맑은 고딕" w:cs="Times New Roman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C67BA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67BA6"/>
    <w:rPr>
      <w:rFonts w:ascii="맑은 고딕" w:eastAsia="맑은 고딕" w:hAnsi="맑은 고딕" w:cs="Times New Roman"/>
      <w:noProof/>
    </w:rPr>
  </w:style>
  <w:style w:type="table" w:styleId="a6">
    <w:name w:val="Table Grid"/>
    <w:basedOn w:val="a1"/>
    <w:uiPriority w:val="59"/>
    <w:rsid w:val="009C0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6A62A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9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658</Words>
  <Characters>9457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M</dc:creator>
  <cp:lastModifiedBy>Young Min Choe</cp:lastModifiedBy>
  <cp:revision>7</cp:revision>
  <dcterms:created xsi:type="dcterms:W3CDTF">2019-05-15T11:22:00Z</dcterms:created>
  <dcterms:modified xsi:type="dcterms:W3CDTF">2019-05-16T06:21:00Z</dcterms:modified>
</cp:coreProperties>
</file>